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914217" w14:textId="0BBC8880" w:rsidR="006F7B0E" w:rsidRPr="003A56E0" w:rsidRDefault="006F7B0E" w:rsidP="006F7B0E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bookmarkStart w:id="0" w:name="_Hlk115333294"/>
      <w:r w:rsidRPr="003A56E0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Table </w:t>
      </w:r>
      <w:r w:rsidR="00852223"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="0046707B">
        <w:rPr>
          <w:rFonts w:ascii="Times New Roman" w:eastAsia="SimSun" w:hAnsi="Times New Roman" w:cs="Times New Roman"/>
          <w:b/>
          <w:bCs/>
          <w:sz w:val="24"/>
          <w:szCs w:val="24"/>
        </w:rPr>
        <w:t>2</w:t>
      </w:r>
      <w:r w:rsidRPr="003A56E0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The composition of delignified lignocellulosic biomass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27"/>
        <w:gridCol w:w="1175"/>
        <w:gridCol w:w="1327"/>
        <w:gridCol w:w="1070"/>
      </w:tblGrid>
      <w:tr w:rsidR="006F7B0E" w:rsidRPr="003A56E0" w14:paraId="309D72FA" w14:textId="77777777" w:rsidTr="00B64D00"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4A151A8" w14:textId="77777777" w:rsidR="006F7B0E" w:rsidRPr="003A56E0" w:rsidRDefault="006F7B0E" w:rsidP="00B64D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BC68A0D" w14:textId="77777777" w:rsidR="006F7B0E" w:rsidRPr="003A56E0" w:rsidRDefault="006F7B0E" w:rsidP="00B64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56E0">
              <w:rPr>
                <w:rFonts w:ascii="Times New Roman" w:hAnsi="Times New Roman" w:cs="Times New Roman"/>
                <w:szCs w:val="21"/>
              </w:rPr>
              <w:t>Cellulos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AAADD68" w14:textId="77777777" w:rsidR="006F7B0E" w:rsidRPr="003A56E0" w:rsidRDefault="006F7B0E" w:rsidP="00B64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56E0">
              <w:rPr>
                <w:rFonts w:ascii="Times New Roman" w:hAnsi="Times New Roman" w:cs="Times New Roman"/>
                <w:szCs w:val="21"/>
              </w:rPr>
              <w:t>Hemicellulos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7FC9999" w14:textId="77777777" w:rsidR="006F7B0E" w:rsidRPr="003A56E0" w:rsidRDefault="006F7B0E" w:rsidP="00B64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56E0">
              <w:rPr>
                <w:rFonts w:ascii="Times New Roman" w:hAnsi="Times New Roman" w:cs="Times New Roman"/>
                <w:szCs w:val="21"/>
              </w:rPr>
              <w:t>Lignin</w:t>
            </w:r>
          </w:p>
        </w:tc>
      </w:tr>
      <w:tr w:rsidR="006F7B0E" w:rsidRPr="003A56E0" w14:paraId="4C8E7FD4" w14:textId="77777777" w:rsidTr="00B64D00"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2350A5FB" w14:textId="77777777" w:rsidR="006F7B0E" w:rsidRPr="003A56E0" w:rsidRDefault="006F7B0E" w:rsidP="00B64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56E0">
              <w:rPr>
                <w:rFonts w:ascii="Times New Roman" w:hAnsi="Times New Roman" w:cs="Times New Roman"/>
                <w:szCs w:val="21"/>
              </w:rPr>
              <w:t>Corncob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7FC5AC2" w14:textId="77777777" w:rsidR="006F7B0E" w:rsidRPr="003A56E0" w:rsidRDefault="006F7B0E" w:rsidP="00B64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56E0">
              <w:rPr>
                <w:rFonts w:ascii="Times New Roman" w:eastAsia="DengXian" w:hAnsi="Times New Roman" w:cs="Times New Roman"/>
                <w:color w:val="000000"/>
                <w:szCs w:val="21"/>
              </w:rPr>
              <w:t>37.72 ± 2.74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5732B6BE" w14:textId="77777777" w:rsidR="006F7B0E" w:rsidRPr="003A56E0" w:rsidRDefault="006F7B0E" w:rsidP="00B64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56E0">
              <w:rPr>
                <w:rFonts w:ascii="Times New Roman" w:eastAsia="DengXian" w:hAnsi="Times New Roman" w:cs="Times New Roman"/>
                <w:color w:val="000000"/>
                <w:szCs w:val="21"/>
              </w:rPr>
              <w:t>48.20 ± 3.92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4F9970F0" w14:textId="77777777" w:rsidR="006F7B0E" w:rsidRPr="003A56E0" w:rsidRDefault="006F7B0E" w:rsidP="00B64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56E0">
              <w:rPr>
                <w:rFonts w:ascii="Times New Roman" w:hAnsi="Times New Roman" w:cs="Times New Roman"/>
                <w:szCs w:val="21"/>
              </w:rPr>
              <w:t xml:space="preserve">0.72 </w:t>
            </w:r>
            <w:r w:rsidRPr="003A56E0">
              <w:rPr>
                <w:rFonts w:ascii="Times New Roman" w:eastAsia="DengXian" w:hAnsi="Times New Roman" w:cs="Times New Roman"/>
                <w:color w:val="000000"/>
                <w:szCs w:val="21"/>
              </w:rPr>
              <w:t>± 0.22</w:t>
            </w:r>
          </w:p>
        </w:tc>
      </w:tr>
      <w:tr w:rsidR="006F7B0E" w:rsidRPr="003A56E0" w14:paraId="57685DFB" w14:textId="77777777" w:rsidTr="00B64D00"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1CABD4A" w14:textId="77777777" w:rsidR="006F7B0E" w:rsidRPr="003A56E0" w:rsidRDefault="006F7B0E" w:rsidP="00B64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56E0">
              <w:rPr>
                <w:rFonts w:ascii="Times New Roman" w:hAnsi="Times New Roman" w:cs="Times New Roman"/>
                <w:szCs w:val="21"/>
              </w:rPr>
              <w:t>Carolina popla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9CC681F" w14:textId="77777777" w:rsidR="006F7B0E" w:rsidRPr="003A56E0" w:rsidRDefault="006F7B0E" w:rsidP="00B64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56E0">
              <w:rPr>
                <w:rFonts w:ascii="Times New Roman" w:eastAsia="DengXian" w:hAnsi="Times New Roman" w:cs="Times New Roman"/>
                <w:color w:val="000000"/>
                <w:szCs w:val="21"/>
              </w:rPr>
              <w:t>60.62 ± 3.5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1C3357F" w14:textId="77777777" w:rsidR="006F7B0E" w:rsidRPr="003A56E0" w:rsidRDefault="006F7B0E" w:rsidP="00B64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56E0">
              <w:rPr>
                <w:rFonts w:ascii="Times New Roman" w:eastAsia="DengXian" w:hAnsi="Times New Roman" w:cs="Times New Roman"/>
                <w:color w:val="000000"/>
                <w:szCs w:val="21"/>
              </w:rPr>
              <w:t>24.61 ± 1.7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8E80082" w14:textId="77777777" w:rsidR="006F7B0E" w:rsidRPr="003A56E0" w:rsidRDefault="006F7B0E" w:rsidP="00B64D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56E0">
              <w:rPr>
                <w:rFonts w:ascii="Times New Roman" w:hAnsi="Times New Roman" w:cs="Times New Roman"/>
                <w:szCs w:val="21"/>
              </w:rPr>
              <w:t>1.21</w:t>
            </w:r>
            <w:r w:rsidRPr="003A56E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± 0.39</w:t>
            </w:r>
          </w:p>
        </w:tc>
      </w:tr>
    </w:tbl>
    <w:bookmarkEnd w:id="0"/>
    <w:p w14:paraId="59EA4F75" w14:textId="147C647B" w:rsidR="006F7B0E" w:rsidRPr="003A56E0" w:rsidRDefault="00B63688" w:rsidP="006F7B0E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>Unit</w:t>
      </w:r>
      <w:r>
        <w:rPr>
          <w:rFonts w:ascii="Times New Roman" w:eastAsia="SimSun" w:hAnsi="Times New Roman" w:cs="Times New Roman"/>
          <w:sz w:val="24"/>
          <w:szCs w:val="24"/>
        </w:rPr>
        <w:t>: %</w:t>
      </w:r>
      <w:bookmarkStart w:id="1" w:name="_GoBack"/>
      <w:bookmarkEnd w:id="1"/>
    </w:p>
    <w:sectPr w:rsidR="006F7B0E" w:rsidRPr="003A56E0" w:rsidSect="00953B6D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2369DF" w14:textId="77777777" w:rsidR="00F97D80" w:rsidRDefault="00F97D80" w:rsidP="001936D4">
      <w:r>
        <w:separator/>
      </w:r>
    </w:p>
  </w:endnote>
  <w:endnote w:type="continuationSeparator" w:id="0">
    <w:p w14:paraId="43E315DB" w14:textId="77777777" w:rsidR="00F97D80" w:rsidRDefault="00F97D80" w:rsidP="001936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82955589"/>
      <w:docPartObj>
        <w:docPartGallery w:val="Page Numbers (Bottom of Page)"/>
        <w:docPartUnique/>
      </w:docPartObj>
    </w:sdtPr>
    <w:sdtEndPr/>
    <w:sdtContent>
      <w:p w14:paraId="7F28750F" w14:textId="77777777" w:rsidR="00CF3E28" w:rsidRDefault="00953B6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53B6D">
          <w:rPr>
            <w:noProof/>
            <w:lang w:val="zh-CN"/>
          </w:rPr>
          <w:t>1</w:t>
        </w:r>
        <w:r>
          <w:fldChar w:fldCharType="end"/>
        </w:r>
      </w:p>
    </w:sdtContent>
  </w:sdt>
  <w:p w14:paraId="4E1FB57D" w14:textId="77777777" w:rsidR="00CF3E28" w:rsidRDefault="00953B6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28C4EA" w14:textId="77777777" w:rsidR="00F97D80" w:rsidRDefault="00F97D80" w:rsidP="001936D4">
      <w:r>
        <w:separator/>
      </w:r>
    </w:p>
  </w:footnote>
  <w:footnote w:type="continuationSeparator" w:id="0">
    <w:p w14:paraId="15767DFD" w14:textId="77777777" w:rsidR="00F97D80" w:rsidRDefault="00F97D80" w:rsidP="001936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76C"/>
    <w:rsid w:val="0001451F"/>
    <w:rsid w:val="00090B46"/>
    <w:rsid w:val="000C2682"/>
    <w:rsid w:val="001069FB"/>
    <w:rsid w:val="001177F2"/>
    <w:rsid w:val="0017223A"/>
    <w:rsid w:val="0018125D"/>
    <w:rsid w:val="001812E2"/>
    <w:rsid w:val="00192345"/>
    <w:rsid w:val="001936D4"/>
    <w:rsid w:val="001F4FF4"/>
    <w:rsid w:val="001F7DF4"/>
    <w:rsid w:val="0023645D"/>
    <w:rsid w:val="00270545"/>
    <w:rsid w:val="00275587"/>
    <w:rsid w:val="002844B0"/>
    <w:rsid w:val="00291E8B"/>
    <w:rsid w:val="002D0B0C"/>
    <w:rsid w:val="002E1A1C"/>
    <w:rsid w:val="00312D0B"/>
    <w:rsid w:val="00323449"/>
    <w:rsid w:val="003470D8"/>
    <w:rsid w:val="00364FAB"/>
    <w:rsid w:val="00391433"/>
    <w:rsid w:val="003C4E4D"/>
    <w:rsid w:val="004630FB"/>
    <w:rsid w:val="0046707B"/>
    <w:rsid w:val="004B05B1"/>
    <w:rsid w:val="00520F80"/>
    <w:rsid w:val="00543789"/>
    <w:rsid w:val="00567090"/>
    <w:rsid w:val="00587C95"/>
    <w:rsid w:val="005C43E2"/>
    <w:rsid w:val="00606FD0"/>
    <w:rsid w:val="006703FA"/>
    <w:rsid w:val="006A2C1B"/>
    <w:rsid w:val="006B518C"/>
    <w:rsid w:val="006D2F52"/>
    <w:rsid w:val="006E66B5"/>
    <w:rsid w:val="006F7B0E"/>
    <w:rsid w:val="007763AA"/>
    <w:rsid w:val="00796476"/>
    <w:rsid w:val="007A0A07"/>
    <w:rsid w:val="007D7B3E"/>
    <w:rsid w:val="008027C1"/>
    <w:rsid w:val="0084744A"/>
    <w:rsid w:val="00852223"/>
    <w:rsid w:val="008B0C99"/>
    <w:rsid w:val="008D3BB5"/>
    <w:rsid w:val="008E0D8C"/>
    <w:rsid w:val="00927A38"/>
    <w:rsid w:val="00933866"/>
    <w:rsid w:val="00953B6D"/>
    <w:rsid w:val="00A0057F"/>
    <w:rsid w:val="00A70A11"/>
    <w:rsid w:val="00B576E9"/>
    <w:rsid w:val="00B63688"/>
    <w:rsid w:val="00B6563C"/>
    <w:rsid w:val="00B76CD3"/>
    <w:rsid w:val="00B81A89"/>
    <w:rsid w:val="00B96BAF"/>
    <w:rsid w:val="00BB0D54"/>
    <w:rsid w:val="00BC48B1"/>
    <w:rsid w:val="00BD58C0"/>
    <w:rsid w:val="00D076FF"/>
    <w:rsid w:val="00D26388"/>
    <w:rsid w:val="00D359EF"/>
    <w:rsid w:val="00DA3035"/>
    <w:rsid w:val="00DA45B7"/>
    <w:rsid w:val="00E121F5"/>
    <w:rsid w:val="00EF37F6"/>
    <w:rsid w:val="00F10B19"/>
    <w:rsid w:val="00F3113E"/>
    <w:rsid w:val="00F3223A"/>
    <w:rsid w:val="00F60BB9"/>
    <w:rsid w:val="00F678E5"/>
    <w:rsid w:val="00F7276C"/>
    <w:rsid w:val="00F928F8"/>
    <w:rsid w:val="00F97D80"/>
    <w:rsid w:val="00FC6BB2"/>
    <w:rsid w:val="00FD085A"/>
    <w:rsid w:val="00FD3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E86782"/>
  <w15:chartTrackingRefBased/>
  <w15:docId w15:val="{265680E3-F6C6-482A-9602-1E5291078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7B0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70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36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36D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36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36D4"/>
    <w:rPr>
      <w:sz w:val="18"/>
      <w:szCs w:val="18"/>
    </w:rPr>
  </w:style>
  <w:style w:type="character" w:customStyle="1" w:styleId="fontstyle01">
    <w:name w:val="fontstyle01"/>
    <w:basedOn w:val="DefaultParagraphFont"/>
    <w:rsid w:val="00D26388"/>
    <w:rPr>
      <w:rFonts w:ascii="Verdana" w:hAnsi="Verdana" w:hint="default"/>
      <w:b w:val="0"/>
      <w:bCs w:val="0"/>
      <w:i w:val="0"/>
      <w:iCs w:val="0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DA3035"/>
  </w:style>
  <w:style w:type="character" w:styleId="LineNumber">
    <w:name w:val="line number"/>
    <w:basedOn w:val="DefaultParagraphFont"/>
    <w:uiPriority w:val="99"/>
    <w:semiHidden/>
    <w:unhideWhenUsed/>
    <w:rsid w:val="006F7B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435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7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0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awen</dc:creator>
  <cp:keywords/>
  <dc:description/>
  <cp:lastModifiedBy>Sowmiya Subramani</cp:lastModifiedBy>
  <cp:revision>46</cp:revision>
  <dcterms:created xsi:type="dcterms:W3CDTF">2022-08-15T11:16:00Z</dcterms:created>
  <dcterms:modified xsi:type="dcterms:W3CDTF">2023-03-01T10:47:00Z</dcterms:modified>
</cp:coreProperties>
</file>